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201" w:rsidRDefault="00847201" w:rsidP="003674A6">
      <w:pPr>
        <w:spacing w:line="240" w:lineRule="auto"/>
        <w:ind w:right="-720"/>
        <w:rPr>
          <w:rFonts w:ascii="Arial" w:hAnsi="Arial" w:cs="Arial"/>
          <w:b/>
          <w:sz w:val="22"/>
          <w:szCs w:val="22"/>
        </w:rPr>
      </w:pPr>
      <w:r w:rsidRPr="00340EC0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1.</w:t>
      </w:r>
      <w:r w:rsidRPr="00340EC0">
        <w:rPr>
          <w:rFonts w:ascii="Arial" w:hAnsi="Arial" w:cs="Arial"/>
          <w:b/>
          <w:sz w:val="22"/>
          <w:szCs w:val="22"/>
        </w:rPr>
        <w:t xml:space="preserve"> Top molecules regulated by each group compared to NP/</w:t>
      </w:r>
      <w:proofErr w:type="spellStart"/>
      <w:r w:rsidRPr="00340EC0">
        <w:rPr>
          <w:rFonts w:ascii="Arial" w:hAnsi="Arial" w:cs="Arial"/>
          <w:b/>
          <w:sz w:val="22"/>
          <w:szCs w:val="22"/>
        </w:rPr>
        <w:t>Sed</w:t>
      </w:r>
      <w:proofErr w:type="spellEnd"/>
      <w:r w:rsidRPr="00340EC0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Style w:val="TableGrid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1854"/>
        <w:gridCol w:w="1854"/>
        <w:gridCol w:w="1854"/>
        <w:gridCol w:w="1854"/>
        <w:gridCol w:w="1854"/>
      </w:tblGrid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7E</w:t>
            </w:r>
            <w:r>
              <w:t>X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21E</w:t>
            </w:r>
            <w:r>
              <w:t>X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t>MP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t>LP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0PP</w:t>
            </w:r>
          </w:p>
        </w:tc>
      </w:tr>
      <w:tr w:rsidR="00847201" w:rsidTr="003674A6">
        <w:trPr>
          <w:trHeight w:val="422"/>
        </w:trPr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  <w:r>
              <w:t>Up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Acta1 (2.6</w:t>
            </w:r>
            <w:r>
              <w:t>7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pxm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38)</w:t>
            </w:r>
            <w:r w:rsidRPr="00D004DD">
              <w:rPr>
                <w:vertAlign w:val="superscript"/>
              </w:rPr>
              <w:t xml:space="preserve"> 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ar3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6.59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Mt2 (3.9</w:t>
            </w:r>
            <w:r>
              <w:t>2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Thbs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4.04</w:t>
            </w:r>
            <w:r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Ube2c (2.5</w:t>
            </w:r>
            <w:r>
              <w:t>9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Bdh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1</w:t>
            </w:r>
            <w:r>
              <w:t>5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Adipoq</w:t>
            </w:r>
            <w:proofErr w:type="spellEnd"/>
            <w:r w:rsidRPr="00D004DD">
              <w:t xml:space="preserve"> (5.51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ar3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3.4</w:t>
            </w:r>
            <w:r>
              <w:t>3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ar3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3.9</w:t>
            </w:r>
            <w:r>
              <w:t>5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ks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57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Mcm6</w:t>
            </w:r>
            <w:r w:rsidRPr="00D004DD">
              <w:rPr>
                <w:vertAlign w:val="superscript"/>
              </w:rPr>
              <w:t>+</w:t>
            </w:r>
            <w:r>
              <w:t xml:space="preserve"> (2.03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3674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Fam107a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</w:t>
            </w:r>
            <w:r>
              <w:t>(</w:t>
            </w:r>
            <w:r w:rsidRPr="00D004DD">
              <w:t>4.1</w:t>
            </w:r>
            <w:r>
              <w:t>9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3674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Angptl4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</w:t>
            </w:r>
            <w:r>
              <w:t>(</w:t>
            </w:r>
            <w:r w:rsidRPr="00D004DD">
              <w:t>3.32)</w:t>
            </w:r>
          </w:p>
        </w:tc>
        <w:tc>
          <w:tcPr>
            <w:tcW w:w="1854" w:type="dxa"/>
          </w:tcPr>
          <w:p w:rsidR="00847201" w:rsidRDefault="00847201" w:rsidP="001E03E9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Adipoq</w:t>
            </w:r>
            <w:proofErr w:type="spellEnd"/>
            <w:r w:rsidRPr="00D004DD">
              <w:t xml:space="preserve"> (3.0</w:t>
            </w:r>
            <w:r>
              <w:t>3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3674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Cdk1 (2.49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Pr="00195131" w:rsidRDefault="00E60039" w:rsidP="00E60039">
            <w:pPr>
              <w:spacing w:line="360" w:lineRule="auto"/>
            </w:pPr>
            <w:r w:rsidRPr="00D004DD">
              <w:t>Slc44a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1.96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Snca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4.15)</w:t>
            </w:r>
          </w:p>
        </w:tc>
        <w:tc>
          <w:tcPr>
            <w:tcW w:w="1854" w:type="dxa"/>
          </w:tcPr>
          <w:p w:rsidR="00847201" w:rsidRDefault="00695F6D" w:rsidP="00695F6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Mpa2l</w:t>
            </w:r>
            <w:r w:rsidR="00847201" w:rsidRPr="00D004DD">
              <w:rPr>
                <w:vertAlign w:val="superscript"/>
              </w:rPr>
              <w:t>+</w:t>
            </w:r>
            <w:r>
              <w:t xml:space="preserve"> (3.00</w:t>
            </w:r>
            <w:r w:rsidR="00847201"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Tnfrsf12a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6</w:t>
            </w:r>
            <w:r>
              <w:t>4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dc20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46)</w:t>
            </w:r>
          </w:p>
        </w:tc>
        <w:tc>
          <w:tcPr>
            <w:tcW w:w="1854" w:type="dxa"/>
          </w:tcPr>
          <w:p w:rsidR="00847201" w:rsidRDefault="00E60039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Eif2ak2</w:t>
            </w:r>
            <w:r w:rsidRPr="00D004DD">
              <w:rPr>
                <w:vertAlign w:val="superscript"/>
              </w:rPr>
              <w:t>+</w:t>
            </w:r>
            <w:r>
              <w:t xml:space="preserve"> (1.96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Cfd</w:t>
            </w:r>
            <w:proofErr w:type="spellEnd"/>
            <w:r w:rsidRPr="00D004DD">
              <w:t xml:space="preserve"> (4.00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Fmo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3.0</w:t>
            </w:r>
            <w:r>
              <w:t>1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Per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6</w:t>
            </w:r>
            <w:r>
              <w:t>3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Bdh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44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Isg15 (1.9</w:t>
            </w:r>
            <w:r>
              <w:t>1</w:t>
            </w:r>
            <w:r w:rsidRPr="00D004DD">
              <w:t>)</w:t>
            </w:r>
            <w:bookmarkStart w:id="0" w:name="_GoBack"/>
            <w:bookmarkEnd w:id="0"/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Fos</w:t>
            </w:r>
            <w:proofErr w:type="spellEnd"/>
            <w:r w:rsidRPr="00D004DD">
              <w:t xml:space="preserve"> (3.1</w:t>
            </w:r>
            <w:r>
              <w:t>3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05149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Fkbp5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91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cl2 (2.5</w:t>
            </w:r>
            <w:r>
              <w:t>8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Lcn2 (2.3</w:t>
            </w:r>
            <w:r>
              <w:t>7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Limd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1.</w:t>
            </w:r>
            <w:r>
              <w:t>90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695F6D" w:rsidP="00695F6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Fam46C</w:t>
            </w:r>
            <w:r w:rsidRPr="00D004DD">
              <w:t xml:space="preserve"> (</w:t>
            </w:r>
            <w:r>
              <w:t>3.10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Adh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89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Timp1 (2.5</w:t>
            </w:r>
            <w:r>
              <w:t>2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Hist1h2ae (2.2</w:t>
            </w:r>
            <w:r>
              <w:t>9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195131" w:rsidP="0019513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Ifit1</w:t>
            </w:r>
            <w:r w:rsidRPr="00D004DD">
              <w:t xml:space="preserve"> (1.</w:t>
            </w:r>
            <w:r>
              <w:t>90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695F6D" w:rsidP="00695F6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Nr41a1 (3.02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Per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8</w:t>
            </w:r>
            <w:r>
              <w:t>9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Nppb</w:t>
            </w:r>
            <w:proofErr w:type="spellEnd"/>
            <w:r w:rsidRPr="00D004DD">
              <w:t xml:space="preserve"> (2.39)</w:t>
            </w:r>
          </w:p>
        </w:tc>
      </w:tr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Aspm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2.20)</w:t>
            </w:r>
          </w:p>
        </w:tc>
        <w:tc>
          <w:tcPr>
            <w:tcW w:w="1854" w:type="dxa"/>
          </w:tcPr>
          <w:p w:rsidR="00847201" w:rsidRDefault="00195131" w:rsidP="0019513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Arntl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1.89)</w:t>
            </w:r>
          </w:p>
        </w:tc>
        <w:tc>
          <w:tcPr>
            <w:tcW w:w="1854" w:type="dxa"/>
          </w:tcPr>
          <w:p w:rsidR="00847201" w:rsidRDefault="00695F6D" w:rsidP="00695F6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Alas2 (2.7</w:t>
            </w:r>
            <w:r>
              <w:t>6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Hmgcs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85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cl7 (2.37)</w:t>
            </w:r>
          </w:p>
        </w:tc>
      </w:tr>
      <w:tr w:rsidR="00847201" w:rsidTr="003674A6">
        <w:tc>
          <w:tcPr>
            <w:tcW w:w="828" w:type="dxa"/>
          </w:tcPr>
          <w:p w:rsidR="00847201" w:rsidRPr="00D004DD" w:rsidRDefault="00847201" w:rsidP="00B24766">
            <w:pPr>
              <w:spacing w:line="360" w:lineRule="auto"/>
            </w:pP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Top2a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16)</w:t>
            </w:r>
          </w:p>
        </w:tc>
        <w:tc>
          <w:tcPr>
            <w:tcW w:w="1854" w:type="dxa"/>
          </w:tcPr>
          <w:p w:rsidR="00847201" w:rsidRDefault="00195131" w:rsidP="0019513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Ifit3</w:t>
            </w:r>
            <w:r w:rsidRPr="00D004DD">
              <w:t xml:space="preserve"> (1.8</w:t>
            </w:r>
            <w:r>
              <w:t>5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695F6D" w:rsidP="00695F6D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dkn1A</w:t>
            </w:r>
            <w:r w:rsidRPr="00D004DD">
              <w:rPr>
                <w:vertAlign w:val="superscript"/>
              </w:rPr>
              <w:t xml:space="preserve">+ </w:t>
            </w:r>
            <w:r w:rsidRPr="00D004DD">
              <w:t>( 2.6</w:t>
            </w:r>
            <w:r>
              <w:t>2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Fam107a</w:t>
            </w:r>
            <w:r w:rsidRPr="00D004DD">
              <w:rPr>
                <w:vertAlign w:val="superscript"/>
              </w:rPr>
              <w:t>+</w:t>
            </w:r>
            <w:r>
              <w:t xml:space="preserve"> (2.85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Hmgcs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2.2</w:t>
            </w:r>
            <w:r>
              <w:t>6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Down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Ralgapa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38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Ralgapa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30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Klhl24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3</w:t>
            </w:r>
            <w:r>
              <w:t>9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Aplnr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2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D149C3" w:rsidP="00D149C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4632427E13Rik(0.41)</w:t>
            </w:r>
          </w:p>
        </w:tc>
      </w:tr>
      <w:tr w:rsidR="00847201" w:rsidTr="003674A6"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:rsidR="00847201" w:rsidRDefault="00195131" w:rsidP="0019513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4632427E13Rik</w:t>
            </w:r>
            <w:r w:rsidR="000828C5">
              <w:t xml:space="preserve"> (0.39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426B84" w:rsidP="00426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Ccdc141(0.33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Ralgapa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39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Itgb6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5)</w:t>
            </w:r>
          </w:p>
        </w:tc>
        <w:tc>
          <w:tcPr>
            <w:tcW w:w="1854" w:type="dxa"/>
          </w:tcPr>
          <w:p w:rsidR="00847201" w:rsidRDefault="00D149C3" w:rsidP="003674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cdc14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4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:rsidR="00847201" w:rsidRDefault="000828C5" w:rsidP="000828C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Ccdc141(0.39)</w:t>
            </w:r>
          </w:p>
        </w:tc>
        <w:tc>
          <w:tcPr>
            <w:tcW w:w="1854" w:type="dxa"/>
          </w:tcPr>
          <w:p w:rsidR="00847201" w:rsidRDefault="00426B84" w:rsidP="00426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4632427E13Rik</w:t>
            </w:r>
            <w:r w:rsidRPr="00D004DD">
              <w:rPr>
                <w:vertAlign w:val="superscript"/>
              </w:rPr>
              <w:t>+</w:t>
            </w:r>
            <w:r>
              <w:t xml:space="preserve"> (0.36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6146E0" w:rsidP="006146E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4632427E13Rik(0.41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Kcne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9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D149C3" w:rsidP="00D149C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Nedd4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6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:rsidR="00847201" w:rsidRDefault="000828C5" w:rsidP="000828C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>
              <w:t>Ddp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</w:t>
            </w:r>
            <w:r>
              <w:t>(</w:t>
            </w:r>
            <w:r w:rsidRPr="00D004DD">
              <w:t>0.</w:t>
            </w:r>
            <w:r>
              <w:t>40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426B84" w:rsidP="00426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Kat2b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3</w:t>
            </w:r>
            <w:r>
              <w:t>7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9325BE" w:rsidP="009325B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Obfc2a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3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ol3a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93)</w:t>
            </w:r>
          </w:p>
        </w:tc>
        <w:tc>
          <w:tcPr>
            <w:tcW w:w="1854" w:type="dxa"/>
          </w:tcPr>
          <w:p w:rsidR="00847201" w:rsidRDefault="00D149C3" w:rsidP="00D149C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Apc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9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:rsidR="00847201" w:rsidRDefault="000828C5" w:rsidP="000828C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Serinc3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06)</w:t>
            </w:r>
          </w:p>
        </w:tc>
        <w:tc>
          <w:tcPr>
            <w:tcW w:w="1854" w:type="dxa"/>
          </w:tcPr>
          <w:p w:rsidR="00847201" w:rsidRDefault="00426B84" w:rsidP="00426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Nedd4</w:t>
            </w:r>
            <w:r w:rsidRPr="00D004DD">
              <w:rPr>
                <w:vertAlign w:val="superscript"/>
              </w:rPr>
              <w:t>+</w:t>
            </w:r>
            <w:r>
              <w:t xml:space="preserve"> (0.38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9325BE" w:rsidP="006146E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Prox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48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Ift12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50)</w:t>
            </w:r>
          </w:p>
        </w:tc>
        <w:tc>
          <w:tcPr>
            <w:tcW w:w="1854" w:type="dxa"/>
          </w:tcPr>
          <w:p w:rsidR="00847201" w:rsidRDefault="00D149C3" w:rsidP="00D149C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Ypel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93)</w:t>
            </w:r>
          </w:p>
        </w:tc>
      </w:tr>
      <w:tr w:rsidR="00847201" w:rsidTr="003674A6"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:rsidR="00847201" w:rsidRDefault="000828C5" w:rsidP="000828C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Kat2b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5)</w:t>
            </w:r>
          </w:p>
        </w:tc>
        <w:tc>
          <w:tcPr>
            <w:tcW w:w="1854" w:type="dxa"/>
          </w:tcPr>
          <w:p w:rsidR="00847201" w:rsidRDefault="00426B84" w:rsidP="00426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Zfp800(0.38)</w:t>
            </w:r>
          </w:p>
        </w:tc>
        <w:tc>
          <w:tcPr>
            <w:tcW w:w="1854" w:type="dxa"/>
          </w:tcPr>
          <w:p w:rsidR="00847201" w:rsidRDefault="009325BE" w:rsidP="006146E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Atrx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6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051491" w:rsidP="0005149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lasp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52</w:t>
            </w:r>
            <w:r>
              <w:t>)</w:t>
            </w:r>
          </w:p>
        </w:tc>
        <w:tc>
          <w:tcPr>
            <w:tcW w:w="1854" w:type="dxa"/>
          </w:tcPr>
          <w:p w:rsidR="00847201" w:rsidRDefault="00D149C3" w:rsidP="00D149C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Rad23b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</w:t>
            </w:r>
            <w:r>
              <w:t>50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:rsidR="00847201" w:rsidRDefault="000828C5" w:rsidP="000828C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Zfp800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5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426B84" w:rsidP="00426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Rbm25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39)</w:t>
            </w:r>
          </w:p>
        </w:tc>
        <w:tc>
          <w:tcPr>
            <w:tcW w:w="1854" w:type="dxa"/>
          </w:tcPr>
          <w:p w:rsidR="00847201" w:rsidRDefault="009325BE" w:rsidP="006146E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Nedd4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7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05149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Arntl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0.5</w:t>
            </w:r>
            <w:r>
              <w:t>3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D149C3" w:rsidP="00D149C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Clasp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50)</w:t>
            </w:r>
          </w:p>
        </w:tc>
      </w:tr>
      <w:tr w:rsidR="00847201" w:rsidTr="003674A6">
        <w:trPr>
          <w:trHeight w:val="359"/>
        </w:trPr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:rsidR="00847201" w:rsidRDefault="000828C5" w:rsidP="000828C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Nedd4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5</w:t>
            </w:r>
            <w:r w:rsidRPr="00D004DD">
              <w:t>)</w:t>
            </w:r>
            <w:r w:rsidR="00195131" w:rsidRPr="00D004DD">
              <w:t xml:space="preserve"> (0.46)</w:t>
            </w:r>
          </w:p>
        </w:tc>
        <w:tc>
          <w:tcPr>
            <w:tcW w:w="1854" w:type="dxa"/>
          </w:tcPr>
          <w:p w:rsidR="00847201" w:rsidRDefault="00426B84" w:rsidP="00426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Birc6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</w:t>
            </w:r>
            <w:r>
              <w:t>40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9325BE" w:rsidP="006146E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Mbnl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7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051491" w:rsidP="00051491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Atp5a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5</w:t>
            </w:r>
            <w:r>
              <w:t>4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D149C3" w:rsidP="00D149C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Gbf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5</w:t>
            </w:r>
            <w:r>
              <w:t>1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:rsidR="00847201" w:rsidRDefault="000828C5" w:rsidP="000828C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6820431F20Rik</w:t>
            </w:r>
            <w:r w:rsidRPr="00D004DD">
              <w:t xml:space="preserve"> </w:t>
            </w:r>
          </w:p>
        </w:tc>
        <w:tc>
          <w:tcPr>
            <w:tcW w:w="1854" w:type="dxa"/>
          </w:tcPr>
          <w:p w:rsidR="00847201" w:rsidRDefault="00426B84" w:rsidP="00426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Ttn</w:t>
            </w:r>
            <w:proofErr w:type="spellEnd"/>
            <w:r w:rsidRPr="00D004DD">
              <w:t xml:space="preserve"> (0.40)</w:t>
            </w:r>
          </w:p>
        </w:tc>
        <w:tc>
          <w:tcPr>
            <w:tcW w:w="1854" w:type="dxa"/>
          </w:tcPr>
          <w:p w:rsidR="00847201" w:rsidRDefault="009325BE" w:rsidP="006146E0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Rad23b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7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Prox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54)</w:t>
            </w:r>
          </w:p>
        </w:tc>
        <w:tc>
          <w:tcPr>
            <w:tcW w:w="1854" w:type="dxa"/>
          </w:tcPr>
          <w:p w:rsidR="00847201" w:rsidRDefault="00D149C3" w:rsidP="00D149C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Bbx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0.5</w:t>
            </w:r>
            <w:r>
              <w:t>1</w:t>
            </w:r>
            <w:r w:rsidRPr="00D004DD">
              <w:t>)</w:t>
            </w:r>
          </w:p>
        </w:tc>
      </w:tr>
      <w:tr w:rsidR="00847201" w:rsidTr="003674A6">
        <w:tc>
          <w:tcPr>
            <w:tcW w:w="828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854" w:type="dxa"/>
          </w:tcPr>
          <w:p w:rsidR="00847201" w:rsidRDefault="000828C5" w:rsidP="000828C5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Kitlg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0.46)</w:t>
            </w:r>
          </w:p>
        </w:tc>
        <w:tc>
          <w:tcPr>
            <w:tcW w:w="1854" w:type="dxa"/>
          </w:tcPr>
          <w:p w:rsidR="00847201" w:rsidRDefault="00426B84" w:rsidP="00426B84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D004DD">
              <w:t>Xiap</w:t>
            </w:r>
            <w:proofErr w:type="spellEnd"/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1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9325BE" w:rsidP="009325BE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t>Nr3c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4</w:t>
            </w:r>
            <w:r>
              <w:t>7</w:t>
            </w:r>
            <w:r w:rsidRPr="00D004DD">
              <w:t>)</w:t>
            </w:r>
          </w:p>
        </w:tc>
        <w:tc>
          <w:tcPr>
            <w:tcW w:w="1854" w:type="dxa"/>
          </w:tcPr>
          <w:p w:rsidR="00847201" w:rsidRDefault="00847201" w:rsidP="00B2476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Auts2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54)</w:t>
            </w:r>
          </w:p>
        </w:tc>
        <w:tc>
          <w:tcPr>
            <w:tcW w:w="1854" w:type="dxa"/>
          </w:tcPr>
          <w:p w:rsidR="00847201" w:rsidRDefault="00D149C3" w:rsidP="00D149C3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D004DD">
              <w:t>Ralgapa1</w:t>
            </w:r>
            <w:r w:rsidRPr="00D004DD">
              <w:rPr>
                <w:vertAlign w:val="superscript"/>
              </w:rPr>
              <w:t>+</w:t>
            </w:r>
            <w:r w:rsidRPr="00D004DD">
              <w:t xml:space="preserve"> (0.51)</w:t>
            </w:r>
          </w:p>
        </w:tc>
      </w:tr>
    </w:tbl>
    <w:p w:rsidR="00EE137A" w:rsidRPr="00847201" w:rsidRDefault="00847201" w:rsidP="00847201">
      <w:pPr>
        <w:spacing w:line="240" w:lineRule="auto"/>
        <w:rPr>
          <w:lang w:val="en-GB"/>
        </w:rPr>
      </w:pPr>
      <w:r w:rsidRPr="00D004DD">
        <w:t xml:space="preserve">Average fold changes were indicated in parenthesis; </w:t>
      </w:r>
      <w:r w:rsidRPr="00D004DD">
        <w:rPr>
          <w:vertAlign w:val="superscript"/>
        </w:rPr>
        <w:t>+</w:t>
      </w:r>
      <w:r w:rsidRPr="00D004DD">
        <w:t xml:space="preserve"> indicates multiple probe sets</w:t>
      </w:r>
    </w:p>
    <w:sectPr w:rsidR="00EE137A" w:rsidRPr="00847201" w:rsidSect="009910D6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7201"/>
    <w:rsid w:val="00051491"/>
    <w:rsid w:val="000828C5"/>
    <w:rsid w:val="00195131"/>
    <w:rsid w:val="001E03E9"/>
    <w:rsid w:val="003674A6"/>
    <w:rsid w:val="00426B84"/>
    <w:rsid w:val="006146E0"/>
    <w:rsid w:val="00695F6D"/>
    <w:rsid w:val="00847201"/>
    <w:rsid w:val="008E0D9F"/>
    <w:rsid w:val="009325BE"/>
    <w:rsid w:val="009910D6"/>
    <w:rsid w:val="00D149C3"/>
    <w:rsid w:val="00E60039"/>
    <w:rsid w:val="00EE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01"/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7201"/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72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2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chung</dc:creator>
  <cp:lastModifiedBy>eechung</cp:lastModifiedBy>
  <cp:revision>2</cp:revision>
  <dcterms:created xsi:type="dcterms:W3CDTF">2012-07-09T18:30:00Z</dcterms:created>
  <dcterms:modified xsi:type="dcterms:W3CDTF">2012-07-09T18:30:00Z</dcterms:modified>
</cp:coreProperties>
</file>